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Additional file 1: </w:t>
      </w:r>
    </w:p>
    <w:p>
      <w:pPr>
        <w:pStyle w:val="Normal"/>
        <w:rPr/>
      </w:pPr>
      <w:r>
        <w:rPr>
          <w:b/>
          <w:sz w:val="28"/>
          <w:szCs w:val="28"/>
        </w:rPr>
        <w:t>An abbreviated version of Vitaliano´s Ways of coping check list.</w:t>
        <w:br/>
      </w:r>
      <w:r>
        <w:rPr>
          <w:b/>
        </w:rPr>
        <w:t>The items from Vitaliano´s Ways of coping check list that are used in the present study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szCs w:val="19"/>
        </w:rPr>
      </w:pPr>
      <w:r>
        <w:rPr>
          <w:szCs w:val="19"/>
        </w:rPr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Changed or grew as a person in a positive way.</w:t>
        <w:tab/>
        <w:tab/>
        <w:tab/>
        <w:tab/>
        <w:tab/>
        <w:t xml:space="preserve">AC </w:t>
        <w:br/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Wished the situation would go away or somehow be finished.</w:t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Talked to someone who could do something about the problem</w:t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Wished I could change the way that I felt.</w:t>
        <w:tab/>
        <w:t xml:space="preserve"> </w:t>
        <w:tab/>
        <w:tab/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Wished I was a stronger person – more optimistic and forceful.</w:t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>
          <w:szCs w:val="19"/>
        </w:rPr>
        <w:t>Talked to someone to find out about the situation.</w:t>
        <w:tab/>
        <w:tab/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Day-dreamed or imagined a better time or place than the one I was in.  </w:t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/>
        <w:t>Came up with a couple of different solutions to the problem.</w:t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Blamed yourself. </w:t>
        <w:tab/>
        <w:tab/>
        <w:tab/>
        <w:tab/>
        <w:tab/>
        <w:tab/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/>
        <w:t>Talked to someone about how I was feeling.</w:t>
        <w:tab/>
        <w:tab/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Wished that I could change what had happened. </w:t>
        <w:tab/>
        <w:tab/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/>
        <w:t>Asked someone I respected for advice and followed it.</w:t>
        <w:tab/>
        <w:t xml:space="preserve"> </w:t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/>
        <w:t>Came out of the experience better than when I went in.</w:t>
        <w:tab/>
        <w:tab/>
        <w:tab/>
        <w:tab/>
        <w:t>AC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ought about fantastic or unreal things (like perfect revenge or </w:t>
        <w:tab/>
        <w:tab/>
        <w:tab/>
        <w:t>EC</w:t>
        <w:br/>
        <w:t>finding a million dollars) that made me feel better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Changed something so things would turn out all right. </w:t>
        <w:tab/>
        <w:tab/>
        <w:tab/>
        <w:tab/>
        <w:t>AC</w:t>
      </w:r>
    </w:p>
    <w:p>
      <w:pPr>
        <w:pStyle w:val="Normal"/>
        <w:ind w:left="360" w:hanging="0"/>
        <w:rPr/>
      </w:pPr>
      <w:r>
        <w:rPr/>
        <w:tab/>
        <w:tab/>
        <w:tab/>
      </w:r>
    </w:p>
    <w:p>
      <w:pPr>
        <w:pStyle w:val="Normal"/>
        <w:numPr>
          <w:ilvl w:val="0"/>
          <w:numId w:val="1"/>
        </w:numPr>
        <w:rPr/>
      </w:pPr>
      <w:r>
        <w:rPr/>
        <w:t>Had fantasies or wishes about how things might turn out.</w:t>
        <w:tab/>
        <w:t xml:space="preserve"> </w:t>
        <w:tab/>
        <w:tab/>
        <w:tab/>
        <w:t>EC</w:t>
        <w:b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Accepted sympathy and understanding from someone. </w:t>
        <w:tab/>
        <w:tab/>
        <w:tab/>
        <w:tab/>
        <w:t>AC</w:t>
        <w:br/>
      </w:r>
    </w:p>
    <w:p>
      <w:pPr>
        <w:pStyle w:val="Normal"/>
        <w:numPr>
          <w:ilvl w:val="0"/>
          <w:numId w:val="1"/>
        </w:numPr>
        <w:rPr/>
      </w:pPr>
      <w:r>
        <w:rPr/>
        <w:t>Criticized or lectured yourself.</w:t>
        <w:tab/>
        <w:tab/>
        <w:tab/>
        <w:tab/>
        <w:tab/>
        <w:t xml:space="preserve"> </w:t>
        <w:tab/>
        <w:tab/>
        <w:t>E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C – statement describing Active Coping</w:t>
        <w:br/>
        <w:t>EC – statement describing Emotion-focused Coping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0:48:00Z</dcterms:created>
  <dc:creator>kero</dc:creator>
  <dc:description/>
  <cp:keywords/>
  <dc:language>en-US</dc:language>
  <cp:lastModifiedBy>Karin Rø</cp:lastModifiedBy>
  <dcterms:modified xsi:type="dcterms:W3CDTF">2010-04-07T11:04:00Z</dcterms:modified>
  <cp:revision>3</cp:revision>
  <dc:subject/>
  <dc:title>Appendix: </dc:title>
</cp:coreProperties>
</file>